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. </w:t>
      </w:r>
      <w:bookmarkStart w:id="0" w:name="OLE_LINK6"/>
      <w:r>
        <w:rPr>
          <w:rFonts w:cs="Arial" w:ascii="Arial" w:hAnsi="Arial"/>
          <w:sz w:val="20"/>
          <w:szCs w:val="20"/>
        </w:rPr>
        <w:t>Oligonucleotides used in this work. Restriction sites or protruding nucleotides underlined; mutations highlighted in bold; sequences overlapped with plasmid shown as italics.</w:t>
      </w:r>
      <w:bookmarkEnd w:id="0"/>
    </w:p>
    <w:tbl>
      <w:tblPr>
        <w:tblW w:w="910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6945"/>
      </w:tblGrid>
      <w:tr>
        <w:trPr>
          <w:tblHeader w:val="true"/>
          <w:trHeight w:val="340" w:hRule="atLeast"/>
        </w:trPr>
        <w:tc>
          <w:tcPr>
            <w:tcW w:w="2156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6945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(</w:t>
            </w:r>
            <w:r>
              <w:rPr>
                <w:rFonts w:cs="Arial" w:ascii="Arial" w:hAnsi="Arial"/>
                <w:sz w:val="20"/>
                <w:szCs w:val="20"/>
              </w:rPr>
              <w:t>5’-3’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adh1-Frs2v-pEKb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CCTTAATTAAACTAG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da-DK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CTGTAGCCCTAGACTTGAT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Kb-Padh1-Frs2v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GAACTAGTTTAATTAAGGGAAATGTGTAGTGCTGATTATGA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-Padh1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ATCAACTATCTCATATACAATGTCTGATATTCAATTGGA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adh1-Frs2v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CCAATTGAATATCAGACATTGTATATGAGATAGTTGATT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-(T411A)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ACCCATA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a-DK"/>
              </w:rPr>
              <w:t>GCT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GAACCTTCATTGGAAATTTA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(T411A)-R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GAAGGTT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a-DK"/>
              </w:rPr>
              <w:t>AG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GTATGGGTTATAGGTTGGTT</w:t>
            </w:r>
          </w:p>
        </w:tc>
      </w:tr>
      <w:tr>
        <w:trPr>
          <w:trHeight w:val="34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-pEKb-F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CTTAATTAAACTAG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da-DK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CAGAACTAAATGATAAAC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Kb-Frs2v-R</w:t>
            </w:r>
          </w:p>
        </w:tc>
        <w:tc>
          <w:tcPr>
            <w:tcW w:w="69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12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da-DK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CTAGTTTAATTAAGGGAAATGTGTAGTGCTGAT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-pEKb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GGCTTTAATTTGCAAGCT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da-DK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TAGTCTGTATAGATTACTA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EKb-Frs2v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GACT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da-DK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AGCTTGCAAATTAAAGCCTTCGAGCG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Kb-gfp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TAATTAAACTAGTTCTAGA</w:t>
            </w:r>
            <w:r>
              <w:rPr>
                <w:rFonts w:cs="Arial" w:ascii="Arial" w:hAnsi="Arial"/>
                <w:sz w:val="20"/>
                <w:szCs w:val="20"/>
              </w:rPr>
              <w:t>CAGACCGAAGGAACTACTGG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-pEKb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CTAGAACTAGTTTAATTAA</w:t>
            </w:r>
            <w:r>
              <w:rPr>
                <w:rFonts w:cs="Arial" w:ascii="Arial" w:hAnsi="Arial"/>
                <w:sz w:val="20"/>
                <w:szCs w:val="20"/>
              </w:rPr>
              <w:t>GGGAAATGTGTAGTGCTGA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s2v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TACCATAGCAGGATG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TGTAGCCCTAGACTTGA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CAAGTCTAGGGCTACAG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-ARM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TGAGCTCTATTACCTCACC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LEOR-G-ARM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CATTATCACCAAGCTCTTACTG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TACAGAGAATGAACATGCTC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-ARM-BLEOR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CGACGGTATCCACGTGCAGAA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-BLEOR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GCTATCAAGTCTAGGGCTACAGT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CGGGAAGTCTTTACAGTTT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LEOR-FRS2V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ACTGTAGCCCTAGACTTGATAGC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L-arm-Frs2v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GAAAGGAGTGAATCAAACTG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ACATACAAAGAGACAGG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Frs2v-L-arm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AGACCGAAGGAACTACTGG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fp-L-arm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CGCCCTTGCTCACCAT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GTTCAAAAAATATCCAC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L-arm-gfp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ATGGTGAGCAAGGGCG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AGGAGCTGTT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R-arm-gfp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GATCTAAGTAACAATGAA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TCACTTGTACAGCTCGTCCATGC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gfp-R-arm-F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a-DK"/>
              </w:rPr>
              <w:t>GTTCATTGTTACTTAGATC</w:t>
            </w:r>
            <w:r>
              <w:rPr>
                <w:rFonts w:cs="Arial" w:ascii="Arial" w:hAnsi="Arial"/>
                <w:sz w:val="20"/>
                <w:szCs w:val="20"/>
                <w:lang w:val="da-DK"/>
              </w:rPr>
              <w:t>GTTTTATTT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R-arm-R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ATCCTGCTATGGTACCAGGTA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hk-fwd</w:t>
            </w:r>
          </w:p>
        </w:tc>
        <w:tc>
          <w:tcPr>
            <w:tcW w:w="69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TGTCTCAAATTACTCGACGGC</w:t>
            </w:r>
          </w:p>
        </w:tc>
      </w:tr>
      <w:tr>
        <w:trPr>
          <w:trHeight w:val="340" w:hRule="atLeast"/>
        </w:trPr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hk-rev</w:t>
            </w:r>
          </w:p>
        </w:tc>
        <w:tc>
          <w:tcPr>
            <w:tcW w:w="6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false"/>
              <w:snapToGrid w:val="false"/>
              <w:spacing w:lineRule="auto" w:line="240" w:before="0" w:after="120"/>
              <w:ind w:left="1304" w:hanging="1304"/>
              <w:jc w:val="both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CCTTTCGAGGTCTTCCCAACAT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  <w:t>Table S2</w:t>
      </w:r>
      <w:r>
        <w:rPr>
          <w:rFonts w:cs="Arial" w:ascii="Arial" w:hAnsi="Arial"/>
          <w:color w:val="FF0000"/>
          <w:sz w:val="20"/>
          <w:szCs w:val="20"/>
        </w:rPr>
        <w:t xml:space="preserve">. Complete sequences of the </w:t>
      </w:r>
      <w:r>
        <w:rPr>
          <w:rFonts w:cs="Arial" w:ascii="Arial" w:hAnsi="Arial"/>
          <w:i/>
          <w:color w:val="FF0000"/>
          <w:sz w:val="20"/>
          <w:szCs w:val="20"/>
        </w:rPr>
        <w:t>E. coli</w:t>
      </w:r>
      <w:r>
        <w:rPr>
          <w:rFonts w:cs="Arial" w:ascii="Arial" w:hAnsi="Arial"/>
          <w:iCs/>
          <w:color w:val="FF0000"/>
          <w:sz w:val="20"/>
          <w:szCs w:val="20"/>
        </w:rPr>
        <w:t>-</w:t>
      </w:r>
      <w:r>
        <w:rPr>
          <w:rFonts w:cs="Arial" w:ascii="Arial" w:hAnsi="Arial"/>
          <w:i/>
          <w:color w:val="FF0000"/>
          <w:sz w:val="20"/>
          <w:szCs w:val="20"/>
        </w:rPr>
        <w:t>K. lactis</w:t>
      </w:r>
      <w:r>
        <w:rPr>
          <w:rFonts w:cs="Arial" w:ascii="Arial" w:hAnsi="Arial"/>
          <w:iCs/>
          <w:color w:val="FF0000"/>
          <w:sz w:val="20"/>
          <w:szCs w:val="20"/>
        </w:rPr>
        <w:t xml:space="preserve"> shuttle vector pEKb, and the pFrs2v plasmid</w:t>
      </w:r>
      <w:r>
        <w:rPr>
          <w:rFonts w:cs="Arial" w:ascii="Arial" w:hAnsi="Arial"/>
          <w:color w:val="FF0000"/>
          <w:sz w:val="20"/>
          <w:szCs w:val="20"/>
        </w:rPr>
        <w:t>.</w:t>
      </w:r>
    </w:p>
    <w:tbl>
      <w:tblPr>
        <w:tblW w:w="864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2"/>
        <w:gridCol w:w="7371"/>
        <w:gridCol w:w="142"/>
      </w:tblGrid>
      <w:tr>
        <w:trPr>
          <w:tblHeader w:val="true"/>
          <w:trHeight w:val="340" w:hRule="atLeast"/>
        </w:trPr>
        <w:tc>
          <w:tcPr>
            <w:tcW w:w="1135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Plasmid</w:t>
            </w:r>
          </w:p>
        </w:tc>
        <w:tc>
          <w:tcPr>
            <w:tcW w:w="7513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both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 xml:space="preserve">Sequence 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pEKb</w:t>
            </w:r>
          </w:p>
        </w:tc>
        <w:tc>
          <w:tcPr>
            <w:tcW w:w="75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120"/>
              <w:jc w:val="both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gggtctgacgctcagtggaacgaaaactcacgttaagggattttggtcatgagattatcaaaaaggatcttcacctagatccttttaaattaaaaatgaagttttaaatcaatctaaagtatatatgagtaaacttggtctgacagcaacatctttggataatatcagaatgagaaagaacagatacgcagtacgttttttggtgagctctttgcacttctttagttctttccatcaatatcagttgcttatgcacttatgactaatattgatgtttaacttcaatatctttaaacttttgttcttcccgacgttcattaagaatactaatacactttaataattagtttaatatttgtttctatataatgacatttaattaaaaaagataaaatataaaaacatcataataactcaccagaggttaagaacaaaaaaacaaattagatatctgctaatccaatatagttaaatcaatctttccttggtataatgggtatattacatatatttcaaggaccgacactcctaccaaatatctaaaatttaccatattaacataacatgtatataaacgtcaaatcataatcagcactacacatttcccttaattaaactagttctagactcgagaggcctccatggctgcaggaattcaagcttgcaaattaaagccttcgagcgtcccaaaaccttctcaagcaaggttttcagtataatgttacatgcgtacacgcgtctgtacagaaaaaaaagaaaaatttgaaatataaataacgttcttaatactaacataactataaaaaaataaatagggacctagacttcaggttgtctaactccttccttttcggttagagcggatgtggggggagggcgtgaatgtaagcgtgacataactaattacatgatatcgacaaaggaaaagggggacggatctccgaggcctgggacccgtgggccgccgtcggacgtg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ggtcaacttggccatggtttagttcctcaccttgtcgtattatactatgccgatatactatgccgatgattaattgtcaacaccgcccttagattagattgctatgctttctttctaatgaacaagaagtaaaaaaagttgtaatagaacaagaaaaatgaaactgaaacttgagaaattgaagaccgtttattaacttaaatatcaatggaggtcactgaaagagaaaaaaactaaaaaaaaaaatttcaagaaaaagaaacgtgataaaaatttttattgcctttttcgacgaagaaaaagaaacgaggcggtctcttttttcttttccaaacctttagtacgggtaattaacgacaccctagaggaagaaagagggaaaatttagtatgctgtgcttgggtgttttgaagtggtacggcgatgcgcggagtccgagaaaatctggaagagtaaaaaaggagtagaaacattttgaagctatggtgtgtgggggatcggatcccatatgcagctgtcgacaattaatatttacttattttggtcaaccccaaataggttgatttcatacttggttcattcaaaaataagtagtcttttgagatctttcaatattataataaatatactataacagccgacttgtttcattttcgcgaatgttcccccagcttatctcgagcggccgc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pFrs2v</w:t>
            </w:r>
          </w:p>
        </w:tc>
        <w:tc>
          <w:tcPr>
            <w:tcW w:w="75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gggtctgacgctcagtggaacgaaaactcacgttaagggattttggtcatgagattatcaaaaaggatcttcacctagatccttttaaattaaaaatgaagttttaaatcaatctaaagtatatatgagtaaacttggtctgacagcaacatctttggataatatcagaatgagaaagaacagatacgcagtacgttttttggtgagctctttgcacttctttagttctttccatcaatatcagttgcttatgcacttatgactaatattgatgtttaacttcaatatctttaaacttttgttcttcccgacgttcattaagaatactaatacactttaataattagtttaatatttgtttctatataatgacatttaattaaaaaagataaaatataaaaacatcataataactcaccagaggttaagaacaaaaaaacaaattagatatctgctaatccaatatagttaaatcaatctttccttggtataatgggtatattacatatatttcaaggaccgacactcctaccaaatatctaaaatttaccatattaacataacatgtatataaacgtcaaatcataatcagcactacacatttcccttaattaaactagttctagaactgtagccctagacttgatagccatcatcatatcgaagtttcactaccctttttccatttgccatctattgaagtaataataggcgcatgcaacttcttttctttttttttcttttctctctcccccgttgttgtctcaccatatccgcaatgac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atctcatatacaatgtctgatattcaattggaaattttacagaaagtcgaaaagttgggtcaaattgactcaacctctgagctgtaccccagtatcgattctcaaaccatggctgcttatttgaattctttgaaatcccatgaaaagatcgatttctcaaagaaagataccattttctacagtttaactaaagaaggtaatgcgatcgtggccgatggttctcatgaagtgaaactcttgaaattgattgatcagtttggaaaattgcaaatcaaagatgttgccagtcatctaggcgccgacgggaaggttggtcaagctagagccttcaagaacggatggattgtaaagacaccagaaaatgaattgaaagttagtgacaaaattgcagatgtctcccaagtgaaagatcaaaccaaggaacaattggaaaagattaagaataacgaactttctggtatcagtgataaagaagttgctgatctaaagaagagaaagttaatcaccccaagaaaggaaactacattcagcgttgtcaagggcaaggaattctctaccgatttgactaagctggagactgagattaccgctgaaatggtagccacaggttcatataaggatctaaggttcaaagagttcaatttcaactctcaaggtatcgatccacaatccggtgctctgcatcctttgaacaaggtcagagaggaattcagacaaattttcttctctatgggtttcactgaaatgccatcaaaccaatacgtagaatcaggattctggaactttgacacattatacgttccacaacaacatccagctcgtgatttgcaagatacattttacttgaaggacccaatcaaatgcgatatgccagatgatagagaatatatcgccaacatcaaagctgtacacgagaatggtaaatttgattcgattggttaccgttacaactggaaggaggaagagtgccaaagattggttcttagaacacatactacagcaatatctgctgctatgcttcataagttggccaaagatccaaaaccaaccagattattctcgatagaccgtgtcttccgtaatgaagctgttgacgctacacatttagccgaattccaccaagttgaaggtgttttagctgattacaatataacgttgggtgacttaatccaattcatggaagacttcttcgctaagatgggtgttacggggttgcgtttcaaaccaacctataacccatacgctgaaccttcattggaaatttattcatggcatgaagggttaggcaaatgggttgagattggtaactccggtatgttcagaccagaaatgttggaatccatgggccttccaaaggatatgagagttctgggttggggtttgtctttagagagacctacaatgattaaatacaaggttcaaaatattagagagcttttgggtcacaaggtttctttggatttcattgaatcgaaccctgccgctaggttagatgaagatttgtatgaatgattttccttgattgttctaaattgcttttggtagtttataaaatctatatatgcgcttcatatcttcaaatcacctgtcagatagtaatctatacagactagaattcaagcttgcaaattaaagccttcgagcgtcccaaaaccttctcaagcaaggttttcagtataatgttacatgcgtacacgcgtctgtacagaaaaaaaagaaaaatttgaaatataaataacgttcttaatactaacataactataaaaaaataaatagggacctagacttcaggttgtctaactccttccttttcggttagagcggatgtggggggagggcgtgaatgtaagcgtgacataactaattacatgatatcgacaaaggaaaagggggacggatctccgaggcctgggacccgtgggccgccgtcggacgtg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ggtcaacttggccatggtttagttcctcaccttgtcgtattatactatgccgatatactatgccgatgattaattgtcaacaccgcccttagattagattgctatgctttctttctaatgaacaagaagtaaaaaaagttgtaatagaacaagaaaaatgaaactgaaacttgagaaattgaagaccgtttattaacttaaatatcaatggaggtcactgaaagagaaaaaaactaaaaaaaaaaatttcaagaaaaagaaacgtgataaaaatttttattgcctttttcgacgaagaaaaagaaacgaggcggtctcttttttcttttccaaacctttagtacgggtaattaacgacaccctagaggaagaaagagggaaaatttagtatgctgtgcttgggtgttttgaagtggtacggcgatgcgcggagtccgagaaaatctggaagagtaaaaaaggagtagaaacattttgaagctatggtgtgtgggggatcggatcccatatgcagctgtcgacaattaatatttacttattttggtcaaccccaaataggttgatttcatacttggttcattcaaaaataagtagtcttttgagatctttcaatattataataaatatactataacagccgacttgtttcattttcgcgaatgttcccccagcttatctcgagcggccgc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DengXian;等线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DengXian;等线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SimSun;宋体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imSun;宋体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DengXian;等线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DengXian;等线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Arial" w:hAnsi="Arial" w:eastAsia="DengXian;等线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eastAsia="DengXian;等线" w:cs="Calibri"/>
      <w:kern w:val="2"/>
      <w:sz w:val="22"/>
      <w:szCs w:val="23"/>
      <w:lang w:val="en-US"/>
    </w:rPr>
  </w:style>
  <w:style w:type="character" w:styleId="EndNoteBibliographyChar">
    <w:name w:val="EndNote Bibliography Char"/>
    <w:qFormat/>
    <w:rPr>
      <w:rFonts w:eastAsia="DengXian;等线" w:cs="Calibri"/>
      <w:kern w:val="2"/>
      <w:sz w:val="22"/>
      <w:szCs w:val="23"/>
      <w:lang w:val="en-US"/>
    </w:rPr>
  </w:style>
  <w:style w:type="character" w:styleId="CommentTextChar">
    <w:name w:val="Comment Text Char"/>
    <w:qFormat/>
    <w:rPr>
      <w:rFonts w:ascii="Times New Roman" w:hAnsi="Times New Roman" w:eastAsia="宋体-简" w:cs="Times New Roman"/>
      <w:kern w:val="2"/>
    </w:rPr>
  </w:style>
  <w:style w:type="character" w:styleId="CommentSubjectChar">
    <w:name w:val="Comment Subject Char"/>
    <w:qFormat/>
    <w:rPr>
      <w:rFonts w:ascii="Times New Roman" w:hAnsi="Times New Roman" w:eastAsia="宋体-简" w:cs="Times New Roman"/>
      <w:b/>
      <w:bCs/>
      <w:kern w:val="2"/>
    </w:rPr>
  </w:style>
  <w:style w:type="character" w:styleId="HeaderChar">
    <w:name w:val="Header Char"/>
    <w:qFormat/>
    <w:rPr>
      <w:rFonts w:ascii="Times New Roman" w:hAnsi="Times New Roman" w:eastAsia="宋体-简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宋体-简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TextChar1">
    <w:name w:val="Comment Text Char1"/>
    <w:qFormat/>
    <w:rPr>
      <w:rFonts w:ascii="Calibri" w:hAnsi="Calibri" w:eastAsia="SimSun;宋体" w:cs="Arial"/>
      <w:sz w:val="20"/>
      <w:szCs w:val="20"/>
      <w:lang w:val="en-GB"/>
    </w:rPr>
  </w:style>
  <w:style w:type="character" w:styleId="CommentSubjectChar1">
    <w:name w:val="Comment Subject Char1"/>
    <w:qFormat/>
    <w:rPr>
      <w:rFonts w:ascii="Calibri" w:hAnsi="Calibri" w:eastAsia="SimSun;宋体" w:cs="Arial"/>
      <w:b/>
      <w:bCs/>
      <w:sz w:val="20"/>
      <w:szCs w:val="20"/>
      <w:lang w:val="en-GB"/>
    </w:rPr>
  </w:style>
  <w:style w:type="character" w:styleId="LineNumbering">
    <w:name w:val="Line Number"/>
    <w:basedOn w:val="DefaultParagraphFont"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eastAsia="DengXian;等线" w:cs="Calibri"/>
      <w:kern w:val="2"/>
      <w:szCs w:val="23"/>
      <w:lang w:val="en-US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eastAsia="DengXian;等线" w:cs="Calibri"/>
      <w:kern w:val="2"/>
      <w:szCs w:val="23"/>
      <w:lang w:val="en-US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宋体-简" w:cs="Times New Roman"/>
      <w:kern w:val="2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680" w:leader="none"/>
        <w:tab w:val="right" w:pos="9360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宋体-简" w:cs="Times New Roman"/>
      <w:kern w:val="2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680" w:leader="none"/>
        <w:tab w:val="right" w:pos="9360" w:leader="none"/>
      </w:tabs>
      <w:snapToGrid w:val="false"/>
      <w:spacing w:lineRule="auto" w:line="240" w:before="0" w:after="0"/>
    </w:pPr>
    <w:rPr>
      <w:rFonts w:ascii="Times New Roman" w:hAnsi="Times New Roman" w:eastAsia="宋体-简" w:cs="Times New Roman"/>
      <w:kern w:val="2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DengXian;等线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1:36:00Z</dcterms:created>
  <dc:creator>M. Bernardes Silva;andrew.malvern@oup.com;Andrew</dc:creator>
  <dc:description/>
  <cp:keywords/>
  <dc:language>en-US</dc:language>
  <cp:lastModifiedBy>Peng Wenfang</cp:lastModifiedBy>
  <cp:lastPrinted>2021-08-03T15:35:00Z</cp:lastPrinted>
  <dcterms:modified xsi:type="dcterms:W3CDTF">2024-06-28T10:15:00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091904628</vt:r8>
  </property>
  <property fmtid="{D5CDD505-2E9C-101B-9397-08002B2CF9AE}" pid="6" name="_AuthorEmail">
    <vt:lpwstr>narese@oup.com</vt:lpwstr>
  </property>
  <property fmtid="{D5CDD505-2E9C-101B-9397-08002B2CF9AE}" pid="7" name="_AuthorEmailDisplayName">
    <vt:lpwstr>NARESE</vt:lpwstr>
  </property>
  <property fmtid="{D5CDD505-2E9C-101B-9397-08002B2CF9AE}" pid="8" name="_EmailSubject">
    <vt:lpwstr>NAR Joint Authorship statement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